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0AB0" w:rsidRPr="003D0116" w:rsidRDefault="00663915" w:rsidP="00410AB0">
      <w:pPr>
        <w:spacing w:after="120" w:line="480" w:lineRule="auto"/>
        <w:rPr>
          <w:b/>
        </w:rPr>
      </w:pPr>
      <w:r>
        <w:rPr>
          <w:b/>
          <w:sz w:val="24"/>
          <w:szCs w:val="24"/>
        </w:rPr>
        <w:t xml:space="preserve">S3 </w:t>
      </w:r>
      <w:r w:rsidR="00410AB0">
        <w:rPr>
          <w:b/>
          <w:sz w:val="24"/>
          <w:szCs w:val="24"/>
        </w:rPr>
        <w:t>T</w:t>
      </w:r>
      <w:r w:rsidR="00410AB0" w:rsidRPr="003D0116">
        <w:rPr>
          <w:b/>
          <w:sz w:val="24"/>
          <w:szCs w:val="24"/>
        </w:rPr>
        <w:t xml:space="preserve">able.  </w:t>
      </w:r>
      <w:proofErr w:type="spellStart"/>
      <w:r w:rsidR="00410AB0" w:rsidRPr="003D0116">
        <w:rPr>
          <w:b/>
          <w:sz w:val="24"/>
          <w:szCs w:val="24"/>
        </w:rPr>
        <w:t>ROR</w:t>
      </w:r>
      <w:r w:rsidR="00F137C2">
        <w:rPr>
          <w:rFonts w:cstheme="minorHAnsi"/>
          <w:b/>
          <w:sz w:val="24"/>
          <w:szCs w:val="24"/>
        </w:rPr>
        <w:t>ɣ</w:t>
      </w:r>
      <w:r w:rsidR="00410AB0" w:rsidRPr="003D0116">
        <w:rPr>
          <w:b/>
          <w:sz w:val="24"/>
          <w:szCs w:val="24"/>
        </w:rPr>
        <w:t>t</w:t>
      </w:r>
      <w:proofErr w:type="spellEnd"/>
      <w:r w:rsidR="00410AB0" w:rsidRPr="003D0116">
        <w:rPr>
          <w:b/>
          <w:sz w:val="24"/>
          <w:szCs w:val="24"/>
        </w:rPr>
        <w:t xml:space="preserve"> inverse agonists A, B, C and D were evaluated at 1 </w:t>
      </w:r>
      <w:r w:rsidR="00F137C2">
        <w:rPr>
          <w:rFonts w:cstheme="minorHAnsi"/>
          <w:b/>
          <w:sz w:val="24"/>
          <w:szCs w:val="24"/>
        </w:rPr>
        <w:t>µ</w:t>
      </w:r>
      <w:r w:rsidR="00410AB0" w:rsidRPr="003D0116">
        <w:rPr>
          <w:b/>
          <w:sz w:val="24"/>
          <w:szCs w:val="24"/>
        </w:rPr>
        <w:t xml:space="preserve">M and 10 </w:t>
      </w:r>
      <w:r w:rsidR="00F137C2">
        <w:rPr>
          <w:rFonts w:cstheme="minorHAnsi"/>
          <w:b/>
          <w:sz w:val="24"/>
          <w:szCs w:val="24"/>
        </w:rPr>
        <w:t>µ</w:t>
      </w:r>
      <w:r w:rsidR="00410AB0" w:rsidRPr="003D0116">
        <w:rPr>
          <w:b/>
          <w:sz w:val="24"/>
          <w:szCs w:val="24"/>
        </w:rPr>
        <w:t xml:space="preserve">M in a panel of assays against 50 receptors, ion channels and transporters (Profile service by </w:t>
      </w:r>
      <w:proofErr w:type="spellStart"/>
      <w:r w:rsidR="00410AB0" w:rsidRPr="003D0116">
        <w:rPr>
          <w:b/>
          <w:sz w:val="24"/>
          <w:szCs w:val="24"/>
        </w:rPr>
        <w:t>Cerep</w:t>
      </w:r>
      <w:proofErr w:type="spellEnd"/>
      <w:r w:rsidR="00410AB0" w:rsidRPr="003D0116">
        <w:rPr>
          <w:b/>
          <w:sz w:val="24"/>
          <w:szCs w:val="24"/>
        </w:rPr>
        <w:t xml:space="preserve"> Inc.). </w:t>
      </w:r>
    </w:p>
    <w:tbl>
      <w:tblPr>
        <w:tblW w:w="6300" w:type="dxa"/>
        <w:tblInd w:w="828" w:type="dxa"/>
        <w:tblLook w:val="04A0" w:firstRow="1" w:lastRow="0" w:firstColumn="1" w:lastColumn="0" w:noHBand="0" w:noVBand="1"/>
      </w:tblPr>
      <w:tblGrid>
        <w:gridCol w:w="1170"/>
        <w:gridCol w:w="630"/>
        <w:gridCol w:w="630"/>
        <w:gridCol w:w="630"/>
        <w:gridCol w:w="630"/>
        <w:gridCol w:w="630"/>
        <w:gridCol w:w="630"/>
        <w:gridCol w:w="630"/>
        <w:gridCol w:w="720"/>
      </w:tblGrid>
      <w:tr w:rsidR="00410AB0" w:rsidRPr="00B622A9" w:rsidTr="004B55FB">
        <w:trPr>
          <w:trHeight w:val="67"/>
        </w:trPr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25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 Inhibition at 1</w:t>
            </w:r>
            <w:r w:rsidR="00F137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µ</w:t>
            </w:r>
            <w:r w:rsidRPr="00B622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6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 Inhibition at 10</w:t>
            </w:r>
            <w:r w:rsidR="00F137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µ</w:t>
            </w:r>
            <w:r w:rsidRPr="00B622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</w:tr>
      <w:tr w:rsidR="00410AB0" w:rsidRPr="00B622A9" w:rsidTr="004B55FB">
        <w:trPr>
          <w:trHeight w:val="158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1 (h)  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 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2A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3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a2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b1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T1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BZD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K2 (h)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CKA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D1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D2S (h) 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TA (h)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ABA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AL2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XCR2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CR1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DA-T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</w:t>
            </w:r>
          </w:p>
        </w:tc>
        <w:bookmarkStart w:id="0" w:name="_GoBack"/>
        <w:bookmarkEnd w:id="0"/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1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2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1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2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3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C4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L1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E-T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K2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K3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T1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P1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P2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P3 (h)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RL1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5-HT6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5HT7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5HT1A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5HT1B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5HT2A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5HT3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5HT5A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5HT2B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a2+ Channel 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a+ Channel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I Channel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 Channel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K+ Ca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ST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V1 a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VIP 1 (h)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</w:tr>
      <w:tr w:rsidR="00410AB0" w:rsidRPr="00B622A9" w:rsidTr="004B55FB">
        <w:trPr>
          <w:trHeight w:val="151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F137C2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ɣ</w:t>
            </w:r>
            <w:r w:rsidR="00410AB0"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 (h)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</w:tr>
      <w:tr w:rsidR="00410AB0" w:rsidRPr="00B622A9" w:rsidTr="004B55FB">
        <w:trPr>
          <w:trHeight w:val="158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AB0" w:rsidRPr="00B622A9" w:rsidRDefault="00F137C2" w:rsidP="004B5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ɣ</w:t>
            </w:r>
            <w:r w:rsidR="00410AB0"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2 (h)  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AB0" w:rsidRPr="00B622A9" w:rsidRDefault="00410AB0" w:rsidP="004B5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22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</w:tr>
    </w:tbl>
    <w:p w:rsidR="00410AB0" w:rsidRDefault="00410AB0" w:rsidP="00410AB0">
      <w:pPr>
        <w:spacing w:after="0" w:line="240" w:lineRule="auto"/>
        <w:rPr>
          <w:b/>
          <w:sz w:val="36"/>
          <w:szCs w:val="36"/>
        </w:rPr>
      </w:pPr>
    </w:p>
    <w:p w:rsidR="00560547" w:rsidRDefault="00560547" w:rsidP="00410AB0"/>
    <w:sectPr w:rsidR="00560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AB0"/>
    <w:rsid w:val="001C4676"/>
    <w:rsid w:val="00205D25"/>
    <w:rsid w:val="00410AB0"/>
    <w:rsid w:val="004B55FB"/>
    <w:rsid w:val="00560547"/>
    <w:rsid w:val="00663915"/>
    <w:rsid w:val="00775F1A"/>
    <w:rsid w:val="00954DCF"/>
    <w:rsid w:val="00CF3B79"/>
    <w:rsid w:val="00E733C8"/>
    <w:rsid w:val="00F13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DA8067-85FB-4A9A-BF68-D18AEBCE4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10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, Wai-Ping [JRDUS]</dc:creator>
  <cp:keywords/>
  <dc:description/>
  <cp:lastModifiedBy>Leung, Wai-Ping [JRDUS]</cp:lastModifiedBy>
  <cp:revision>3</cp:revision>
  <dcterms:created xsi:type="dcterms:W3CDTF">2017-07-17T19:05:00Z</dcterms:created>
  <dcterms:modified xsi:type="dcterms:W3CDTF">2017-07-17T19:07:00Z</dcterms:modified>
</cp:coreProperties>
</file>